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9EB9E" w14:textId="77777777" w:rsidR="008C7F5F" w:rsidRPr="007A06C7" w:rsidRDefault="008C7F5F" w:rsidP="008C7F5F">
      <w:pPr>
        <w:pStyle w:val="Ttulo"/>
        <w:rPr>
          <w:rFonts w:ascii="Times New Roman" w:hAnsi="Times New Roman" w:cs="Times New Roman"/>
          <w:lang w:val="en-US"/>
        </w:rPr>
      </w:pPr>
      <w:r w:rsidRPr="007A06C7">
        <w:rPr>
          <w:rFonts w:ascii="Times New Roman" w:hAnsi="Times New Roman" w:cs="Times New Roman"/>
          <w:lang w:val="en-US"/>
        </w:rPr>
        <w:t>Supplementary Information</w:t>
      </w:r>
    </w:p>
    <w:p w14:paraId="25D149CE" w14:textId="77777777" w:rsidR="00376CBA" w:rsidRPr="008C7F5F" w:rsidRDefault="00376CBA" w:rsidP="00376CBA">
      <w:pPr>
        <w:pStyle w:val="Ttulo2"/>
        <w:rPr>
          <w:rFonts w:ascii="Times New Roman" w:hAnsi="Times New Roman" w:cs="Times New Roman"/>
          <w:sz w:val="24"/>
          <w:szCs w:val="24"/>
          <w:lang w:val="en-US"/>
        </w:rPr>
      </w:pPr>
    </w:p>
    <w:p w14:paraId="044BC3A8" w14:textId="0130B1FB" w:rsidR="00FB6FB5" w:rsidRPr="008C7F5F" w:rsidRDefault="00FB6FB5" w:rsidP="00FB6FB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36437813"/>
      <w:bookmarkStart w:id="1" w:name="_GoBack"/>
      <w:bookmarkEnd w:id="1"/>
      <w:r w:rsidRPr="008C7F5F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5162F7" w:rsidRPr="008C7F5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. Results of post-hoc test for least-square mean estimates of Species density </w:t>
      </w:r>
      <w:r w:rsidRPr="008C7F5F">
        <w:rPr>
          <w:rFonts w:ascii="Times New Roman" w:hAnsi="Times New Roman" w:cs="Times New Roman"/>
          <w:sz w:val="24"/>
          <w:szCs w:val="24"/>
          <w:lang w:val="en-US"/>
        </w:rPr>
        <w:br/>
        <w:t>(species / 0.25 m</w:t>
      </w:r>
      <w:r w:rsidRPr="008C7F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bookmarkEnd w:id="0"/>
      <w:r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Separate pairwise tests for the influence of conservation status were conducted for each season as the interaction term was significant (see Table 1 in main text). P-values adjusted by the Tukey HSD method. Significant p-values highlighted in bold. 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992"/>
      </w:tblGrid>
      <w:tr w:rsidR="00FB6FB5" w:rsidRPr="008C7F5F" w14:paraId="62BB2637" w14:textId="77777777" w:rsidTr="00703ACE">
        <w:trPr>
          <w:jc w:val="center"/>
        </w:trPr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699DB87B" w14:textId="77777777" w:rsidR="00FB6FB5" w:rsidRPr="008C7F5F" w:rsidRDefault="00FB6FB5" w:rsidP="00703AC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st: Healthy – Degraded reef</w:t>
            </w:r>
          </w:p>
        </w:tc>
      </w:tr>
      <w:tr w:rsidR="00FB6FB5" w:rsidRPr="008C7F5F" w14:paraId="60AFB623" w14:textId="77777777" w:rsidTr="00703ACE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40B5FC86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A573C7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575DA2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FB6FB5" w:rsidRPr="008C7F5F" w14:paraId="2D558156" w14:textId="77777777" w:rsidTr="00703ACE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4FEB55F3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nter 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4D2113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FA888E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79</w:t>
            </w:r>
          </w:p>
        </w:tc>
      </w:tr>
      <w:tr w:rsidR="00FB6FB5" w:rsidRPr="008C7F5F" w14:paraId="5DB97FD5" w14:textId="77777777" w:rsidTr="00703ACE">
        <w:trPr>
          <w:jc w:val="center"/>
        </w:trPr>
        <w:tc>
          <w:tcPr>
            <w:tcW w:w="1985" w:type="dxa"/>
          </w:tcPr>
          <w:p w14:paraId="444F7A3D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ring </w:t>
            </w:r>
          </w:p>
        </w:tc>
        <w:tc>
          <w:tcPr>
            <w:tcW w:w="1134" w:type="dxa"/>
          </w:tcPr>
          <w:p w14:paraId="38114044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6</w:t>
            </w:r>
          </w:p>
        </w:tc>
        <w:tc>
          <w:tcPr>
            <w:tcW w:w="992" w:type="dxa"/>
          </w:tcPr>
          <w:p w14:paraId="08DB3CD5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75</w:t>
            </w:r>
          </w:p>
        </w:tc>
      </w:tr>
      <w:tr w:rsidR="00FB6FB5" w:rsidRPr="008C7F5F" w14:paraId="4F7E37CF" w14:textId="77777777" w:rsidTr="00703ACE">
        <w:trPr>
          <w:jc w:val="center"/>
        </w:trPr>
        <w:tc>
          <w:tcPr>
            <w:tcW w:w="1985" w:type="dxa"/>
          </w:tcPr>
          <w:p w14:paraId="306A0105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mmer </w:t>
            </w:r>
          </w:p>
        </w:tc>
        <w:tc>
          <w:tcPr>
            <w:tcW w:w="1134" w:type="dxa"/>
          </w:tcPr>
          <w:p w14:paraId="6DB5F335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95</w:t>
            </w:r>
          </w:p>
        </w:tc>
        <w:tc>
          <w:tcPr>
            <w:tcW w:w="992" w:type="dxa"/>
          </w:tcPr>
          <w:p w14:paraId="784022A6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9</w:t>
            </w:r>
          </w:p>
        </w:tc>
      </w:tr>
      <w:tr w:rsidR="00FB6FB5" w:rsidRPr="008C7F5F" w14:paraId="25DA67C0" w14:textId="77777777" w:rsidTr="00703ACE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82FE3A1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tumn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3C72C1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0B12BB" w14:textId="77777777" w:rsidR="00FB6FB5" w:rsidRPr="008C7F5F" w:rsidRDefault="00FB6FB5" w:rsidP="00703AC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01</w:t>
            </w:r>
          </w:p>
        </w:tc>
      </w:tr>
    </w:tbl>
    <w:p w14:paraId="46CB0618" w14:textId="77777777" w:rsidR="00FB6FB5" w:rsidRPr="008C7F5F" w:rsidRDefault="00FB6FB5" w:rsidP="007A06C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B6FB5" w:rsidRPr="008C7F5F" w:rsidSect="007A06C7"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FA1F20" w14:textId="77777777" w:rsidR="00C21571" w:rsidRDefault="00C21571" w:rsidP="00797173">
      <w:pPr>
        <w:spacing w:after="0" w:line="240" w:lineRule="auto"/>
      </w:pPr>
      <w:r>
        <w:separator/>
      </w:r>
    </w:p>
  </w:endnote>
  <w:endnote w:type="continuationSeparator" w:id="0">
    <w:p w14:paraId="619F24B4" w14:textId="77777777" w:rsidR="00C21571" w:rsidRDefault="00C21571" w:rsidP="00797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005F6A" w14:textId="77777777" w:rsidR="00C21571" w:rsidRDefault="00C21571" w:rsidP="00797173">
      <w:pPr>
        <w:spacing w:after="0" w:line="240" w:lineRule="auto"/>
      </w:pPr>
      <w:r>
        <w:separator/>
      </w:r>
    </w:p>
  </w:footnote>
  <w:footnote w:type="continuationSeparator" w:id="0">
    <w:p w14:paraId="0CCECBC9" w14:textId="77777777" w:rsidR="00C21571" w:rsidRDefault="00C21571" w:rsidP="00797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EB3"/>
    <w:rsid w:val="0000256F"/>
    <w:rsid w:val="0001722A"/>
    <w:rsid w:val="00101847"/>
    <w:rsid w:val="00121252"/>
    <w:rsid w:val="00137BF3"/>
    <w:rsid w:val="00163BAC"/>
    <w:rsid w:val="0019470C"/>
    <w:rsid w:val="001C1A92"/>
    <w:rsid w:val="001E59CD"/>
    <w:rsid w:val="0026596F"/>
    <w:rsid w:val="002F0090"/>
    <w:rsid w:val="00345B44"/>
    <w:rsid w:val="00376CBA"/>
    <w:rsid w:val="003771BE"/>
    <w:rsid w:val="0038267B"/>
    <w:rsid w:val="003A2B23"/>
    <w:rsid w:val="004775ED"/>
    <w:rsid w:val="004D6871"/>
    <w:rsid w:val="005162F7"/>
    <w:rsid w:val="00520321"/>
    <w:rsid w:val="005E4781"/>
    <w:rsid w:val="00636A3C"/>
    <w:rsid w:val="006504B9"/>
    <w:rsid w:val="0066003C"/>
    <w:rsid w:val="00703ACE"/>
    <w:rsid w:val="0071461B"/>
    <w:rsid w:val="00797173"/>
    <w:rsid w:val="007A06C7"/>
    <w:rsid w:val="008019FA"/>
    <w:rsid w:val="00897057"/>
    <w:rsid w:val="008C7F5F"/>
    <w:rsid w:val="008E4140"/>
    <w:rsid w:val="00902EB3"/>
    <w:rsid w:val="009517E2"/>
    <w:rsid w:val="009A71B5"/>
    <w:rsid w:val="009B2753"/>
    <w:rsid w:val="009B310F"/>
    <w:rsid w:val="009B7184"/>
    <w:rsid w:val="00A51CBA"/>
    <w:rsid w:val="00AA2744"/>
    <w:rsid w:val="00B51D01"/>
    <w:rsid w:val="00BC7944"/>
    <w:rsid w:val="00C111BD"/>
    <w:rsid w:val="00C21571"/>
    <w:rsid w:val="00C32AE2"/>
    <w:rsid w:val="00C8254E"/>
    <w:rsid w:val="00CE4E44"/>
    <w:rsid w:val="00D30837"/>
    <w:rsid w:val="00D35685"/>
    <w:rsid w:val="00E25D3D"/>
    <w:rsid w:val="00E612AF"/>
    <w:rsid w:val="00E83790"/>
    <w:rsid w:val="00E95C08"/>
    <w:rsid w:val="00EE50B5"/>
    <w:rsid w:val="00F1053C"/>
    <w:rsid w:val="00FA1FAA"/>
    <w:rsid w:val="00FB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34069F"/>
  <w15:chartTrackingRefBased/>
  <w15:docId w15:val="{ED49EE2E-FD98-4A45-9F33-3148B79A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B27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B27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137B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37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9B27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9B27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265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63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3BAC"/>
    <w:rPr>
      <w:rFonts w:ascii="Segoe UI" w:hAnsi="Segoe UI" w:cs="Segoe UI"/>
      <w:sz w:val="18"/>
      <w:szCs w:val="18"/>
    </w:rPr>
  </w:style>
  <w:style w:type="paragraph" w:styleId="Descripcin">
    <w:name w:val="caption"/>
    <w:basedOn w:val="Normal"/>
    <w:next w:val="Normal"/>
    <w:uiPriority w:val="35"/>
    <w:unhideWhenUsed/>
    <w:qFormat/>
    <w:rsid w:val="00AA2744"/>
    <w:pPr>
      <w:spacing w:after="200" w:line="240" w:lineRule="auto"/>
      <w:jc w:val="both"/>
    </w:pPr>
    <w:rPr>
      <w:rFonts w:ascii="Arial" w:eastAsia="Arial" w:hAnsi="Arial" w:cs="Arial"/>
      <w:iCs/>
      <w:sz w:val="18"/>
      <w:szCs w:val="18"/>
      <w:lang w:val="en-US" w:eastAsia="es-ES"/>
    </w:rPr>
  </w:style>
  <w:style w:type="paragraph" w:styleId="Encabezado">
    <w:name w:val="header"/>
    <w:basedOn w:val="Normal"/>
    <w:link w:val="EncabezadoCar"/>
    <w:uiPriority w:val="99"/>
    <w:unhideWhenUsed/>
    <w:rsid w:val="007971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97173"/>
  </w:style>
  <w:style w:type="paragraph" w:styleId="Piedepgina">
    <w:name w:val="footer"/>
    <w:basedOn w:val="Normal"/>
    <w:link w:val="PiedepginaCar"/>
    <w:uiPriority w:val="99"/>
    <w:unhideWhenUsed/>
    <w:rsid w:val="007971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7173"/>
  </w:style>
  <w:style w:type="character" w:styleId="Refdecomentario">
    <w:name w:val="annotation reference"/>
    <w:basedOn w:val="Fuentedeprrafopredeter"/>
    <w:uiPriority w:val="99"/>
    <w:semiHidden/>
    <w:unhideWhenUsed/>
    <w:rsid w:val="007146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146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1461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461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46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3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61</Characters>
  <Application>Microsoft Office Word</Application>
  <DocSecurity>0</DocSecurity>
  <Lines>11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Barreiro</dc:creator>
  <cp:keywords/>
  <dc:description/>
  <cp:lastModifiedBy>Cris PC</cp:lastModifiedBy>
  <cp:revision>3</cp:revision>
  <dcterms:created xsi:type="dcterms:W3CDTF">2023-05-31T10:51:00Z</dcterms:created>
  <dcterms:modified xsi:type="dcterms:W3CDTF">2023-05-3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f99b56772a08c6dc1b2c0f9315432fc774ca6eb37884fe6bd38c9e3c04d8cc</vt:lpwstr>
  </property>
</Properties>
</file>